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E6406" w14:textId="77777777" w:rsidR="001F6E41" w:rsidRDefault="001F6E41" w:rsidP="00542522">
      <w:pPr>
        <w:spacing w:line="20" w:lineRule="exact"/>
        <w:rPr>
          <w:rFonts w:hint="eastAsia"/>
        </w:rPr>
      </w:pPr>
    </w:p>
    <w:p w14:paraId="4D01DAF0" w14:textId="77777777" w:rsidR="009357E3" w:rsidRDefault="009357E3" w:rsidP="00542522">
      <w:pPr>
        <w:spacing w:line="20" w:lineRule="exact"/>
        <w:rPr>
          <w:rFonts w:hint="eastAsia"/>
        </w:rPr>
      </w:pPr>
    </w:p>
    <w:p w14:paraId="0581A7A3" w14:textId="18E62FA4" w:rsidR="00DC53EF" w:rsidRDefault="00DC53EF" w:rsidP="00DC53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D4B5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8D4B5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B</w:t>
      </w:r>
      <w:r w:rsidRPr="008D4B5A">
        <w:rPr>
          <w:rFonts w:ascii="Times New Roman" w:hAnsi="Times New Roman" w:cs="Times New Roman"/>
          <w:b/>
          <w:bCs/>
        </w:rPr>
        <w:t xml:space="preserve">aseline </w:t>
      </w:r>
      <w:r>
        <w:rPr>
          <w:rFonts w:ascii="Times New Roman" w:hAnsi="Times New Roman" w:cs="Times New Roman" w:hint="eastAsia"/>
          <w:b/>
          <w:bCs/>
        </w:rPr>
        <w:t>c</w:t>
      </w:r>
      <w:r w:rsidRPr="00EE55FC">
        <w:rPr>
          <w:rFonts w:ascii="Times New Roman" w:hAnsi="Times New Roman" w:cs="Times New Roman"/>
          <w:b/>
          <w:bCs/>
        </w:rPr>
        <w:t xml:space="preserve">linical </w:t>
      </w:r>
      <w:r>
        <w:rPr>
          <w:rFonts w:ascii="Times New Roman" w:hAnsi="Times New Roman" w:cs="Times New Roman" w:hint="eastAsia"/>
          <w:b/>
          <w:bCs/>
        </w:rPr>
        <w:t>c</w:t>
      </w:r>
      <w:r w:rsidRPr="00EE55FC">
        <w:rPr>
          <w:rFonts w:ascii="Times New Roman" w:hAnsi="Times New Roman" w:cs="Times New Roman"/>
          <w:b/>
          <w:bCs/>
        </w:rPr>
        <w:t xml:space="preserve">haracteristics </w:t>
      </w:r>
      <w:r>
        <w:rPr>
          <w:rFonts w:ascii="Times New Roman" w:hAnsi="Times New Roman" w:cs="Times New Roman" w:hint="eastAsia"/>
          <w:b/>
          <w:bCs/>
        </w:rPr>
        <w:t>b</w:t>
      </w:r>
      <w:r w:rsidRPr="00EE55FC">
        <w:rPr>
          <w:rFonts w:ascii="Times New Roman" w:hAnsi="Times New Roman" w:cs="Times New Roman"/>
          <w:b/>
          <w:bCs/>
        </w:rPr>
        <w:t xml:space="preserve">etween </w:t>
      </w:r>
      <w:r>
        <w:rPr>
          <w:rFonts w:ascii="Times New Roman" w:hAnsi="Times New Roman" w:cs="Times New Roman" w:hint="eastAsia"/>
          <w:b/>
          <w:bCs/>
        </w:rPr>
        <w:t>h</w:t>
      </w:r>
      <w:r w:rsidRPr="00EE55FC">
        <w:rPr>
          <w:rFonts w:ascii="Times New Roman" w:hAnsi="Times New Roman" w:cs="Times New Roman"/>
          <w:b/>
          <w:bCs/>
        </w:rPr>
        <w:t>igh-</w:t>
      </w:r>
      <w:r>
        <w:rPr>
          <w:rFonts w:ascii="Times New Roman" w:hAnsi="Times New Roman" w:cs="Times New Roman" w:hint="eastAsia"/>
          <w:b/>
          <w:bCs/>
        </w:rPr>
        <w:t>r</w:t>
      </w:r>
      <w:r w:rsidRPr="00EE55FC">
        <w:rPr>
          <w:rFonts w:ascii="Times New Roman" w:hAnsi="Times New Roman" w:cs="Times New Roman"/>
          <w:b/>
          <w:bCs/>
        </w:rPr>
        <w:t xml:space="preserve">isk and </w:t>
      </w:r>
      <w:r>
        <w:rPr>
          <w:rFonts w:ascii="Times New Roman" w:hAnsi="Times New Roman" w:cs="Times New Roman" w:hint="eastAsia"/>
          <w:b/>
          <w:bCs/>
        </w:rPr>
        <w:t>l</w:t>
      </w:r>
      <w:r w:rsidRPr="00EE55FC">
        <w:rPr>
          <w:rFonts w:ascii="Times New Roman" w:hAnsi="Times New Roman" w:cs="Times New Roman"/>
          <w:b/>
          <w:bCs/>
        </w:rPr>
        <w:t>ow-</w:t>
      </w:r>
      <w:r>
        <w:rPr>
          <w:rFonts w:ascii="Times New Roman" w:hAnsi="Times New Roman" w:cs="Times New Roman" w:hint="eastAsia"/>
          <w:b/>
          <w:bCs/>
        </w:rPr>
        <w:t>r</w:t>
      </w:r>
      <w:r w:rsidRPr="00EE55FC">
        <w:rPr>
          <w:rFonts w:ascii="Times New Roman" w:hAnsi="Times New Roman" w:cs="Times New Roman"/>
          <w:b/>
          <w:bCs/>
        </w:rPr>
        <w:t xml:space="preserve">isk </w:t>
      </w:r>
      <w:r>
        <w:rPr>
          <w:rFonts w:ascii="Times New Roman" w:hAnsi="Times New Roman" w:cs="Times New Roman" w:hint="eastAsia"/>
          <w:b/>
          <w:bCs/>
        </w:rPr>
        <w:t>g</w:t>
      </w:r>
      <w:r w:rsidRPr="00EE55FC">
        <w:rPr>
          <w:rFonts w:ascii="Times New Roman" w:hAnsi="Times New Roman" w:cs="Times New Roman"/>
          <w:b/>
          <w:bCs/>
        </w:rPr>
        <w:t xml:space="preserve">roups for </w:t>
      </w:r>
      <w:r>
        <w:rPr>
          <w:rFonts w:ascii="Times New Roman" w:hAnsi="Times New Roman" w:cs="Times New Roman" w:hint="eastAsia"/>
          <w:b/>
          <w:bCs/>
        </w:rPr>
        <w:t>all-cause</w:t>
      </w:r>
      <w:r w:rsidRPr="00EE55F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d</w:t>
      </w:r>
      <w:r w:rsidRPr="00EE55FC">
        <w:rPr>
          <w:rFonts w:ascii="Times New Roman" w:hAnsi="Times New Roman" w:cs="Times New Roman"/>
          <w:b/>
          <w:bCs/>
        </w:rPr>
        <w:t>eath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13608" w:type="dxa"/>
        <w:tblInd w:w="142" w:type="dxa"/>
        <w:tblLook w:val="04A0" w:firstRow="1" w:lastRow="0" w:firstColumn="1" w:lastColumn="0" w:noHBand="0" w:noVBand="1"/>
      </w:tblPr>
      <w:tblGrid>
        <w:gridCol w:w="2758"/>
        <w:gridCol w:w="4046"/>
        <w:gridCol w:w="4111"/>
        <w:gridCol w:w="2693"/>
      </w:tblGrid>
      <w:tr w:rsidR="00DC53EF" w:rsidRPr="003D027B" w14:paraId="449FBDE8" w14:textId="77777777" w:rsidTr="004362F3">
        <w:trPr>
          <w:trHeight w:val="371"/>
        </w:trPr>
        <w:tc>
          <w:tcPr>
            <w:tcW w:w="2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84908" w14:textId="77777777" w:rsidR="00DC53EF" w:rsidRPr="00E9376B" w:rsidRDefault="00DC53EF" w:rsidP="004362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468036" w14:textId="77777777" w:rsidR="00DC53EF" w:rsidRPr="00E9376B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igh-</w:t>
            </w:r>
            <w:r w:rsidRPr="000A4A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isk</w:t>
            </w:r>
          </w:p>
          <w:p w14:paraId="00B17C53" w14:textId="77777777" w:rsidR="00DC53EF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7</w:t>
            </w:r>
            <w:r w:rsidRPr="00E93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B346D" w14:textId="77777777" w:rsidR="00DC53EF" w:rsidRPr="00E9376B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  <w:r w:rsidRPr="000A4A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Risk</w:t>
            </w:r>
          </w:p>
          <w:p w14:paraId="4716FCE2" w14:textId="77777777" w:rsidR="00DC53EF" w:rsidRPr="00E9376B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8</w:t>
            </w:r>
            <w:r w:rsidRPr="00E93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053C9" w14:textId="77777777" w:rsidR="00DC53EF" w:rsidRPr="00E9376B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</w:t>
            </w:r>
            <w:r w:rsidRPr="000A4A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igh-Risk</w:t>
            </w:r>
          </w:p>
          <w:p w14:paraId="39CB3AE9" w14:textId="77777777" w:rsidR="00DC53EF" w:rsidRPr="000A4A8D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ow-</w:t>
            </w:r>
            <w:r w:rsidRPr="000A4A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isk</w:t>
            </w:r>
          </w:p>
        </w:tc>
      </w:tr>
      <w:tr w:rsidR="00DC53EF" w:rsidRPr="00591588" w14:paraId="481ADC90" w14:textId="77777777" w:rsidTr="004362F3">
        <w:trPr>
          <w:trHeight w:val="371"/>
        </w:trPr>
        <w:tc>
          <w:tcPr>
            <w:tcW w:w="2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4F23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Male)</w:t>
            </w:r>
          </w:p>
        </w:tc>
        <w:tc>
          <w:tcPr>
            <w:tcW w:w="40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F9D418" w14:textId="143A839D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6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1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8983" w14:textId="6A1BDCBD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6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8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5CE7" w14:textId="5058A1E1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F320A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8</w:t>
            </w:r>
          </w:p>
        </w:tc>
      </w:tr>
      <w:tr w:rsidR="00DC53EF" w:rsidRPr="00591588" w14:paraId="47063096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6790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y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E4B1" w14:textId="421DAD86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6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1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, 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3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2AEC" w14:textId="1ED7B0E2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5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5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, 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0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="007A21B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8AA8" w14:textId="777777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C53EF" w:rsidRPr="00591588" w14:paraId="2BCA7AD2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D75D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lysis vintage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E1B3" w14:textId="0014F472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50, 12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84D8" w14:textId="2A2AD3C9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6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.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8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0CC4" w14:textId="23A8F6D8" w:rsidR="00DC53EF" w:rsidRPr="002F320A" w:rsidRDefault="006651DA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C53EF" w:rsidRPr="00591588" w14:paraId="43791E16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9170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kg/m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27ED" w14:textId="1FA2B552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1.8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20.16, 2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69410" w14:textId="6A392D0A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3.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20.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6, 2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5</w:t>
            </w:r>
            <w:r w:rsidR="006651D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0DB1" w14:textId="0466F195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651DA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9</w:t>
            </w:r>
          </w:p>
        </w:tc>
      </w:tr>
      <w:tr w:rsidR="00DC53EF" w:rsidRPr="00591588" w14:paraId="27C3EB29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0338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g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2AED" w14:textId="32D4F880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1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9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, 11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86B1" w14:textId="11880582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1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1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, 1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2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D771" w14:textId="501B1544" w:rsidR="00DC53EF" w:rsidRPr="002F320A" w:rsidRDefault="007A21B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C53EF" w:rsidRPr="00591588" w14:paraId="40CB98F4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46F5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T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*10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9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EE48" w14:textId="6AA41CD0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7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13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.00, 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94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5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32B8" w14:textId="4D02C675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0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 (1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2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B2B5" w14:textId="38287845" w:rsidR="00DC53EF" w:rsidRPr="002F320A" w:rsidRDefault="007A21B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C53EF" w:rsidRPr="00591588" w14:paraId="069CEC03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A241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T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7ABE" w14:textId="77777777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2.00 (8.00, 16.0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B0C6" w14:textId="28E46679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7.00, 1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2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8F65" w14:textId="3ED85A3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7A21BF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2</w:t>
            </w:r>
          </w:p>
        </w:tc>
      </w:tr>
      <w:tr w:rsidR="00DC53EF" w:rsidRPr="00591588" w14:paraId="48374D4F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EC28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g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95CC" w14:textId="7C1D4B11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0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2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6FBA" w14:textId="7C29CDD4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0A62" w14:textId="3B954354" w:rsidR="00DC53EF" w:rsidRPr="002F320A" w:rsidRDefault="007A21B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C53EF" w:rsidRPr="00591588" w14:paraId="48B24A54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A545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0C2E" w14:textId="5165424E" w:rsidR="00DC53EF" w:rsidRPr="002F320A" w:rsidRDefault="00764AF3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8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7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, 1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7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F875" w14:textId="467649B5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6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, 10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7FBD" w14:textId="2926899C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764AF3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02</w:t>
            </w:r>
            <w:r w:rsidR="00764AF3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C53EF" w:rsidRPr="00591588" w14:paraId="224185F6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5C18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UN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EDEC" w14:textId="7AA0CAFA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23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8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29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2B1C" w14:textId="751179F4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8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2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.9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29.9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A9BD" w14:textId="4687876A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64AF3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2</w:t>
            </w:r>
          </w:p>
        </w:tc>
      </w:tr>
      <w:tr w:rsidR="00DC53EF" w:rsidRPr="00591588" w14:paraId="126568EA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0117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2F320A">
              <w:rPr>
                <w:rFonts w:ascii="Symbol" w:eastAsia="等线" w:hAnsi="Symbol" w:cs="Times New Roman"/>
                <w:kern w:val="0"/>
                <w:sz w:val="24"/>
                <w:szCs w:val="24"/>
              </w:rPr>
              <w:t>m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ol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9736" w14:textId="18DC051D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9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28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, 1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D3E0" w14:textId="5AE91C6D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1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8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001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5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1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25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095F" w14:textId="777777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C53EF" w:rsidRPr="00591588" w14:paraId="75C3CD42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A5F5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96BF" w14:textId="5D149E08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.0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4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1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5.7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090F" w14:textId="131A208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.0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4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6, 5.6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5F0A" w14:textId="2D110F32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764AF3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86</w:t>
            </w:r>
          </w:p>
        </w:tc>
      </w:tr>
      <w:tr w:rsidR="00DC53EF" w:rsidRPr="00591588" w14:paraId="55519942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59E1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0526" w14:textId="0F07DC42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34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3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58BF" w14:textId="33D0BFE9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34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3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7E56" w14:textId="33CC4A5A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A21BF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5</w:t>
            </w:r>
          </w:p>
        </w:tc>
      </w:tr>
      <w:tr w:rsidR="00DC53EF" w:rsidRPr="00591588" w14:paraId="599917C0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6805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6900" w14:textId="50592A76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.37 ± 0.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EF08" w14:textId="3C00841C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.36 ± 0.1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CB11" w14:textId="665BB395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A21BF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0</w:t>
            </w:r>
          </w:p>
        </w:tc>
      </w:tr>
      <w:tr w:rsidR="00DC53EF" w:rsidRPr="00591588" w14:paraId="6555E744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1304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5A5E" w14:textId="33B999F4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.0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1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3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2.4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A0CA" w14:textId="7B1B4DE8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9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1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, 2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3AA7" w14:textId="5F1199E6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764AF3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38</w:t>
            </w:r>
          </w:p>
        </w:tc>
      </w:tr>
      <w:tr w:rsidR="00DC53EF" w:rsidRPr="00591588" w14:paraId="3675BB64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0A4D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Kt</w:t>
            </w:r>
            <w:proofErr w:type="spellEnd"/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v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E358" w14:textId="5EAC8AAA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.3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</w:t>
            </w:r>
            <w:r w:rsidR="00764AF3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0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89BA" w14:textId="424A581F" w:rsidR="00DC53EF" w:rsidRPr="002F320A" w:rsidRDefault="00764AF3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.3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0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3677B" w14:textId="4B6E7B70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64AF3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7</w:t>
            </w:r>
          </w:p>
        </w:tc>
      </w:tr>
      <w:tr w:rsidR="00DC53EF" w:rsidRPr="00591588" w14:paraId="6B4FB8B1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CB3C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TH (</w:t>
            </w:r>
            <w:proofErr w:type="spellStart"/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g</w:t>
            </w:r>
            <w:proofErr w:type="spellEnd"/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mL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A9D1" w14:textId="00154F8F" w:rsidR="00DC53EF" w:rsidRPr="002F320A" w:rsidRDefault="007A21B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50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52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0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, 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176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5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E9BC7" w14:textId="1E18EAA6" w:rsidR="00DC53EF" w:rsidRPr="002F320A" w:rsidRDefault="007A21B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20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 (1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6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8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, 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22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2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0DDD" w14:textId="1AFF07BE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7A21BF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5</w:t>
            </w:r>
            <w:r w:rsidR="007A21BF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C53EF" w:rsidRPr="00591588" w14:paraId="41E18F6C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3D3C" w14:textId="77777777" w:rsidR="00DC53EF" w:rsidRPr="002F320A" w:rsidRDefault="00DC53EF" w:rsidP="004362F3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0608" w14:textId="4D208BD7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5</w:t>
            </w:r>
            <w:r w:rsidR="007A21BF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139.50, 160.0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35A6" w14:textId="777777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50.00 (138.25, 160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0BDB" w14:textId="310A876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7A21BF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7A21BF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C53EF" w:rsidRPr="00591588" w14:paraId="7BEF871D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0B4A" w14:textId="77777777" w:rsidR="00DC53EF" w:rsidRPr="002F320A" w:rsidRDefault="00DC53EF" w:rsidP="004362F3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BC52" w14:textId="44F5C346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4.00 (80.00, 9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769A" w14:textId="777777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4.00 (80.00, 90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9921" w14:textId="7D1D1CE6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764AF3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31</w:t>
            </w:r>
          </w:p>
        </w:tc>
      </w:tr>
      <w:tr w:rsidR="00DC53EF" w:rsidRPr="00591588" w14:paraId="1DD9D57B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54C1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D</w:t>
            </w:r>
            <w:r w:rsidRPr="002F320A">
              <w:rPr>
                <w:rFonts w:ascii="Times New Roman" w:eastAsia="宋体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3545" w14:textId="77777777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 (7.46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8B01" w14:textId="777777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 (5.8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97A1" w14:textId="777777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82</w:t>
            </w:r>
          </w:p>
        </w:tc>
      </w:tr>
      <w:tr w:rsidR="00DC53EF" w:rsidRPr="00591588" w14:paraId="5C94A995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88EE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M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E39C" w14:textId="6821ABBF" w:rsidR="00DC53EF" w:rsidRPr="002F320A" w:rsidRDefault="002F320A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1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4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A6A5" w14:textId="1052D50F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2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F303" w14:textId="08D3AB26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2F320A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4</w:t>
            </w:r>
          </w:p>
        </w:tc>
      </w:tr>
      <w:tr w:rsidR="00DC53EF" w:rsidRPr="00591588" w14:paraId="64C1384D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9DC2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F325" w14:textId="757DECFB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8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6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99DA" w14:textId="491A2C2D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7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8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2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F7A5" w14:textId="6C6B00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</w:t>
            </w:r>
            <w:r w:rsidR="002F320A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DC53EF" w:rsidRPr="00591588" w14:paraId="16465C3B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C720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VD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F8B5" w14:textId="35CEA66F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5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2F320A"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2</w:t>
            </w: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08AD" w14:textId="60396465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1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B547" w14:textId="777777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C53EF" w:rsidRPr="00591588" w14:paraId="7C48252C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0B71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</w:t>
            </w: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al transplantation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B6E2" w14:textId="47E1585F" w:rsidR="00DC53EF" w:rsidRPr="002F320A" w:rsidRDefault="002F320A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.48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C4DB" w14:textId="34FD44F4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.41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EDB6" w14:textId="77B5926E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C53EF" w:rsidRPr="00591588" w14:paraId="2CFCA6D2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02D1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tins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F340" w14:textId="6FF06E04" w:rsidR="00DC53EF" w:rsidRPr="002F320A" w:rsidRDefault="002F320A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1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4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CAAC" w14:textId="487C313F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8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FBF4" w14:textId="0A1E65D5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2F320A"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2</w:t>
            </w:r>
          </w:p>
        </w:tc>
      </w:tr>
      <w:tr w:rsidR="00DC53EF" w:rsidRPr="00591588" w14:paraId="55E74F1D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7E55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2F32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tihypertensive drugs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7DFD" w14:textId="77777777" w:rsidR="00DC53EF" w:rsidRPr="002F320A" w:rsidRDefault="00DC53EF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4 (65.67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172C" w14:textId="777777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1 (75.0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B8AC" w14:textId="77777777" w:rsidR="00DC53EF" w:rsidRPr="002F320A" w:rsidRDefault="00DC53EF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35</w:t>
            </w:r>
          </w:p>
        </w:tc>
      </w:tr>
      <w:tr w:rsidR="00DC53EF" w:rsidRPr="00591588" w14:paraId="30B98F4E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E0F5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FD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CD2E" w14:textId="2A6ADE7E" w:rsidR="00DC53EF" w:rsidRPr="002F320A" w:rsidRDefault="002F320A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0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9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5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1DB3" w14:textId="7288E199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2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2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5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3A84" w14:textId="141C3D84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C53EF" w:rsidRPr="00591588" w14:paraId="5DC13480" w14:textId="77777777" w:rsidTr="00F65B7F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6366" w14:textId="77777777" w:rsidR="00DC53EF" w:rsidRPr="002F320A" w:rsidRDefault="00DC53EF" w:rsidP="004362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DH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2583" w14:textId="5E7F2462" w:rsidR="00DC53EF" w:rsidRPr="002F320A" w:rsidRDefault="002F320A" w:rsidP="004362F3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8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C3D1" w14:textId="78802B1B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ec946f4c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1</w:t>
            </w:r>
            <w:r w:rsidR="00DC53EF" w:rsidRPr="002F320A"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0FBA" w14:textId="252B9D18" w:rsidR="00DC53EF" w:rsidRPr="002F320A" w:rsidRDefault="002F320A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F65B7F" w:rsidRPr="00591588" w14:paraId="0C6ADD05" w14:textId="77777777" w:rsidTr="00F65B7F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910D" w14:textId="40CC5D9D" w:rsidR="00F65B7F" w:rsidRPr="002F320A" w:rsidRDefault="00F65B7F" w:rsidP="00F65B7F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-year mortality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743F" w14:textId="36384B8C" w:rsidR="00F65B7F" w:rsidRPr="002F320A" w:rsidRDefault="00F65B7F" w:rsidP="00F65B7F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="00764AF3"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 xml:space="preserve">7 </w:t>
            </w:r>
            <w:r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</w:t>
            </w: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="00764AF3"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7</w:t>
            </w: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%</w:t>
            </w:r>
            <w:r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442B" w14:textId="4C63CB65" w:rsidR="00F65B7F" w:rsidRPr="002F320A" w:rsidRDefault="00F65B7F" w:rsidP="00F65B7F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="00764AF3"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 xml:space="preserve"> </w:t>
            </w:r>
            <w:r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</w:t>
            </w: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7</w:t>
            </w:r>
            <w:r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F0B4" w14:textId="00CE5F4F" w:rsidR="00F65B7F" w:rsidRPr="002F320A" w:rsidRDefault="00F65B7F" w:rsidP="00F65B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65B7F" w:rsidRPr="00591588" w14:paraId="283E31F2" w14:textId="77777777" w:rsidTr="004362F3">
        <w:trPr>
          <w:trHeight w:val="371"/>
        </w:trPr>
        <w:tc>
          <w:tcPr>
            <w:tcW w:w="2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C29548" w14:textId="082B078F" w:rsidR="00F65B7F" w:rsidRPr="002F320A" w:rsidRDefault="00F65B7F" w:rsidP="00F65B7F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-year </w:t>
            </w:r>
            <w:r w:rsidRPr="002F32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40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E5E48A" w14:textId="1181D761" w:rsidR="00F65B7F" w:rsidRPr="002F320A" w:rsidRDefault="00F65B7F" w:rsidP="00F65B7F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="00764AF3"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 xml:space="preserve">7 </w:t>
            </w:r>
            <w:r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</w:t>
            </w:r>
            <w:r w:rsidR="00764AF3"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0</w:t>
            </w:r>
            <w:r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764AF3"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0</w:t>
            </w: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%</w:t>
            </w:r>
            <w:r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7D65DD" w14:textId="07E8F64A" w:rsidR="00F65B7F" w:rsidRPr="002F320A" w:rsidRDefault="00764AF3" w:rsidP="00F65B7F">
            <w:pPr>
              <w:widowControl/>
              <w:jc w:val="center"/>
              <w:rPr>
                <w:rStyle w:val="cl-ec946f4c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 xml:space="preserve">3 </w:t>
            </w:r>
            <w:r w:rsidR="00F65B7F"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</w:t>
            </w: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="00F65B7F"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2F320A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1</w:t>
            </w:r>
            <w:r w:rsidR="00F65B7F" w:rsidRPr="002F320A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B9A00E" w14:textId="3DD18851" w:rsidR="00F65B7F" w:rsidRPr="002F320A" w:rsidRDefault="00F65B7F" w:rsidP="00F65B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2F32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52951234" w14:textId="7304F99D" w:rsidR="00DC53EF" w:rsidRPr="00DC53EF" w:rsidRDefault="00DC53EF" w:rsidP="00BD5AF1">
      <w:pPr>
        <w:widowControl/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LB: albumin; ALP: alkaline phosphatase; ALT: alanine aminotransferase; BMI: body mass index; BUN: blood urine nitrogen;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VD:</w:t>
      </w:r>
      <w:r w:rsidRPr="00131F24"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ardiovascular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d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sea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 DBP: d</w:t>
      </w:r>
      <w:r w:rsidRPr="00131F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astolic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</w:t>
      </w:r>
      <w:r w:rsidRPr="00131F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lood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</w:t>
      </w:r>
      <w:r w:rsidRPr="00131F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ssur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Pr="009357E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DM: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d</w:t>
      </w:r>
      <w:r w:rsidRPr="00E9376B">
        <w:rPr>
          <w:rFonts w:ascii="Times New Roman" w:eastAsia="等线" w:hAnsi="Times New Roman" w:cs="Times New Roman" w:hint="eastAsia"/>
          <w:kern w:val="0"/>
          <w:sz w:val="24"/>
          <w:szCs w:val="24"/>
        </w:rPr>
        <w:t>iabetes mellitus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; DN: d</w:t>
      </w:r>
      <w:r w:rsidRPr="00E9376B">
        <w:rPr>
          <w:rFonts w:ascii="Times New Roman" w:eastAsia="宋体" w:hAnsi="Times New Roman"/>
          <w:sz w:val="24"/>
          <w:szCs w:val="24"/>
        </w:rPr>
        <w:t>iabetic nephropathy</w:t>
      </w:r>
      <w:r>
        <w:rPr>
          <w:rFonts w:ascii="Times New Roman" w:eastAsia="宋体" w:hAnsi="Times New Roman" w:hint="eastAsia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Hb: </w:t>
      </w:r>
      <w:r w:rsidRPr="00131F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moglobi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HFD: 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igh-flux hemodialysi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E9376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DH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9916D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9916D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ntradialysis</w:t>
      </w:r>
      <w:proofErr w:type="spellEnd"/>
      <w:r w:rsidRPr="009916D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hypotensio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LT: platelet; P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T</w:t>
      </w:r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477B6D">
        <w:rPr>
          <w:rFonts w:ascii="Arial" w:hAnsi="Arial" w:cs="Arial"/>
          <w:color w:val="71777D"/>
          <w:szCs w:val="21"/>
          <w:shd w:val="clear" w:color="auto" w:fill="FFFFFF"/>
        </w:rPr>
        <w:t xml:space="preserve"> </w:t>
      </w:r>
      <w:r w:rsidRPr="00477B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arathyroid hormone</w:t>
      </w:r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BP:</w:t>
      </w:r>
      <w:r w:rsidRPr="00131F24"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ystolic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b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lood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p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essur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proofErr w:type="spellStart"/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pKt</w:t>
      </w:r>
      <w:proofErr w:type="spellEnd"/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/v: single-pool Kt/V.</w:t>
      </w:r>
    </w:p>
    <w:sectPr w:rsidR="00DC53EF" w:rsidRPr="00DC53EF" w:rsidSect="005915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DC31F" w14:textId="77777777" w:rsidR="008B38A1" w:rsidRDefault="008B38A1" w:rsidP="00591588">
      <w:pPr>
        <w:rPr>
          <w:rFonts w:hint="eastAsia"/>
        </w:rPr>
      </w:pPr>
      <w:r>
        <w:separator/>
      </w:r>
    </w:p>
  </w:endnote>
  <w:endnote w:type="continuationSeparator" w:id="0">
    <w:p w14:paraId="49858C65" w14:textId="77777777" w:rsidR="008B38A1" w:rsidRDefault="008B38A1" w:rsidP="005915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BFCF7" w14:textId="77777777" w:rsidR="008B38A1" w:rsidRDefault="008B38A1" w:rsidP="00591588">
      <w:pPr>
        <w:rPr>
          <w:rFonts w:hint="eastAsia"/>
        </w:rPr>
      </w:pPr>
      <w:r>
        <w:separator/>
      </w:r>
    </w:p>
  </w:footnote>
  <w:footnote w:type="continuationSeparator" w:id="0">
    <w:p w14:paraId="2639E73B" w14:textId="77777777" w:rsidR="008B38A1" w:rsidRDefault="008B38A1" w:rsidP="005915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E41"/>
    <w:rsid w:val="00022F0C"/>
    <w:rsid w:val="000578B1"/>
    <w:rsid w:val="00085536"/>
    <w:rsid w:val="000A4A8D"/>
    <w:rsid w:val="0010043E"/>
    <w:rsid w:val="00131F24"/>
    <w:rsid w:val="0019237A"/>
    <w:rsid w:val="00197FD5"/>
    <w:rsid w:val="001A66AA"/>
    <w:rsid w:val="001D6879"/>
    <w:rsid w:val="001E29FB"/>
    <w:rsid w:val="001E672A"/>
    <w:rsid w:val="001F1C71"/>
    <w:rsid w:val="001F6E41"/>
    <w:rsid w:val="001F7E5F"/>
    <w:rsid w:val="00220A00"/>
    <w:rsid w:val="002278FC"/>
    <w:rsid w:val="00266B89"/>
    <w:rsid w:val="00271053"/>
    <w:rsid w:val="002A0DC0"/>
    <w:rsid w:val="002D3690"/>
    <w:rsid w:val="002F2CA0"/>
    <w:rsid w:val="002F320A"/>
    <w:rsid w:val="00310141"/>
    <w:rsid w:val="00311DE3"/>
    <w:rsid w:val="00325EA6"/>
    <w:rsid w:val="00332795"/>
    <w:rsid w:val="00374AA0"/>
    <w:rsid w:val="003B2EF4"/>
    <w:rsid w:val="003D027B"/>
    <w:rsid w:val="00413FBF"/>
    <w:rsid w:val="004672D3"/>
    <w:rsid w:val="00477B6D"/>
    <w:rsid w:val="00480111"/>
    <w:rsid w:val="004B042B"/>
    <w:rsid w:val="004C6067"/>
    <w:rsid w:val="004F487E"/>
    <w:rsid w:val="00542522"/>
    <w:rsid w:val="005575C1"/>
    <w:rsid w:val="00557A77"/>
    <w:rsid w:val="0056601F"/>
    <w:rsid w:val="00591588"/>
    <w:rsid w:val="005B4573"/>
    <w:rsid w:val="005D066F"/>
    <w:rsid w:val="005D5E4F"/>
    <w:rsid w:val="005E66D5"/>
    <w:rsid w:val="00601405"/>
    <w:rsid w:val="00602DB8"/>
    <w:rsid w:val="00632719"/>
    <w:rsid w:val="0064069D"/>
    <w:rsid w:val="00642215"/>
    <w:rsid w:val="00647FEF"/>
    <w:rsid w:val="00652917"/>
    <w:rsid w:val="006572C5"/>
    <w:rsid w:val="006651DA"/>
    <w:rsid w:val="006819FA"/>
    <w:rsid w:val="0068708D"/>
    <w:rsid w:val="00696526"/>
    <w:rsid w:val="006A5C8B"/>
    <w:rsid w:val="006A65CD"/>
    <w:rsid w:val="006B6202"/>
    <w:rsid w:val="006B6920"/>
    <w:rsid w:val="00700F47"/>
    <w:rsid w:val="00703EE7"/>
    <w:rsid w:val="00716251"/>
    <w:rsid w:val="00741D4C"/>
    <w:rsid w:val="00764AF3"/>
    <w:rsid w:val="007658EA"/>
    <w:rsid w:val="0077654F"/>
    <w:rsid w:val="00780C15"/>
    <w:rsid w:val="007A21BF"/>
    <w:rsid w:val="007A2C33"/>
    <w:rsid w:val="007B7468"/>
    <w:rsid w:val="007C2B8E"/>
    <w:rsid w:val="007F74FF"/>
    <w:rsid w:val="008616C2"/>
    <w:rsid w:val="00883B1C"/>
    <w:rsid w:val="008927EA"/>
    <w:rsid w:val="00893CDF"/>
    <w:rsid w:val="008B38A1"/>
    <w:rsid w:val="008E6AEF"/>
    <w:rsid w:val="009041BD"/>
    <w:rsid w:val="009357E3"/>
    <w:rsid w:val="009469F8"/>
    <w:rsid w:val="0095382D"/>
    <w:rsid w:val="009853C7"/>
    <w:rsid w:val="009916D8"/>
    <w:rsid w:val="009A4F05"/>
    <w:rsid w:val="009C6952"/>
    <w:rsid w:val="00A11321"/>
    <w:rsid w:val="00A33BBB"/>
    <w:rsid w:val="00A76CAF"/>
    <w:rsid w:val="00AB7F7C"/>
    <w:rsid w:val="00B0201F"/>
    <w:rsid w:val="00B17DB4"/>
    <w:rsid w:val="00B2558B"/>
    <w:rsid w:val="00B3468E"/>
    <w:rsid w:val="00B43BC8"/>
    <w:rsid w:val="00B478F4"/>
    <w:rsid w:val="00B544E7"/>
    <w:rsid w:val="00B84000"/>
    <w:rsid w:val="00B8554B"/>
    <w:rsid w:val="00B932C5"/>
    <w:rsid w:val="00BA7718"/>
    <w:rsid w:val="00BC4CD7"/>
    <w:rsid w:val="00BD5AF1"/>
    <w:rsid w:val="00BD7DEE"/>
    <w:rsid w:val="00BE4DDC"/>
    <w:rsid w:val="00BF55FC"/>
    <w:rsid w:val="00BF65A6"/>
    <w:rsid w:val="00C15421"/>
    <w:rsid w:val="00C17FA4"/>
    <w:rsid w:val="00CA7103"/>
    <w:rsid w:val="00CB50F4"/>
    <w:rsid w:val="00CC52F3"/>
    <w:rsid w:val="00CE48D5"/>
    <w:rsid w:val="00CF5C73"/>
    <w:rsid w:val="00D03B2A"/>
    <w:rsid w:val="00D21319"/>
    <w:rsid w:val="00D34015"/>
    <w:rsid w:val="00D4443D"/>
    <w:rsid w:val="00D72DE5"/>
    <w:rsid w:val="00DA504F"/>
    <w:rsid w:val="00DC0A1B"/>
    <w:rsid w:val="00DC136E"/>
    <w:rsid w:val="00DC17CF"/>
    <w:rsid w:val="00DC3EF0"/>
    <w:rsid w:val="00DC53EF"/>
    <w:rsid w:val="00DE4C68"/>
    <w:rsid w:val="00E039CD"/>
    <w:rsid w:val="00E77AF0"/>
    <w:rsid w:val="00E86B2A"/>
    <w:rsid w:val="00E9072D"/>
    <w:rsid w:val="00E928F1"/>
    <w:rsid w:val="00E9376B"/>
    <w:rsid w:val="00E96943"/>
    <w:rsid w:val="00EA512A"/>
    <w:rsid w:val="00EE6AD0"/>
    <w:rsid w:val="00EF5208"/>
    <w:rsid w:val="00F178A9"/>
    <w:rsid w:val="00F2631A"/>
    <w:rsid w:val="00F32327"/>
    <w:rsid w:val="00F65B7F"/>
    <w:rsid w:val="00F74A44"/>
    <w:rsid w:val="00FE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2524A"/>
  <w15:chartTrackingRefBased/>
  <w15:docId w15:val="{A06A7BBF-6B93-4046-83FF-C5274B8B2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588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591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588"/>
    <w:rPr>
      <w:sz w:val="18"/>
      <w:szCs w:val="18"/>
      <w14:ligatures w14:val="none"/>
    </w:rPr>
  </w:style>
  <w:style w:type="character" w:customStyle="1" w:styleId="cl-ec946f4c">
    <w:name w:val="cl-ec946f4c"/>
    <w:basedOn w:val="a0"/>
    <w:rsid w:val="00C15421"/>
  </w:style>
  <w:style w:type="character" w:customStyle="1" w:styleId="cl-08131bc8">
    <w:name w:val="cl-08131bc8"/>
    <w:basedOn w:val="a0"/>
    <w:rsid w:val="00F65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9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CE1C9-912D-4473-B086-0C32E7198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5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 莲莲</dc:creator>
  <cp:keywords/>
  <dc:description/>
  <cp:lastModifiedBy>莲莲 由</cp:lastModifiedBy>
  <cp:revision>198</cp:revision>
  <dcterms:created xsi:type="dcterms:W3CDTF">2023-04-25T05:39:00Z</dcterms:created>
  <dcterms:modified xsi:type="dcterms:W3CDTF">2025-05-15T02:48:00Z</dcterms:modified>
</cp:coreProperties>
</file>